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4FDA8" w14:textId="57AA8252" w:rsidR="00637826" w:rsidRPr="00637826" w:rsidRDefault="00637826" w:rsidP="00FF1F92">
      <w:pPr>
        <w:spacing w:line="360" w:lineRule="auto"/>
        <w:rPr>
          <w:b/>
          <w:bCs/>
          <w:color w:val="000000"/>
          <w:lang w:val="en-US"/>
        </w:rPr>
      </w:pPr>
      <w:r>
        <w:rPr>
          <w:b/>
          <w:bCs/>
          <w:lang w:val="en-US"/>
        </w:rPr>
        <w:t>Supplementary S</w:t>
      </w:r>
      <w:r w:rsidR="00FF1F92" w:rsidRPr="0065565E">
        <w:rPr>
          <w:b/>
          <w:bCs/>
          <w:lang w:val="en-US"/>
        </w:rPr>
        <w:t xml:space="preserve">1. </w:t>
      </w:r>
      <w:r w:rsidRPr="00637826">
        <w:rPr>
          <w:color w:val="000000"/>
          <w:lang w:val="en-US"/>
        </w:rPr>
        <w:t>Signal-to-noise ratio for samples evaluated using the indirect ELISA and MagPix assay.</w:t>
      </w:r>
    </w:p>
    <w:p w14:paraId="049CC7E0" w14:textId="77777777" w:rsidR="00FF1F92" w:rsidRPr="00FF1F92" w:rsidRDefault="00FF1F92">
      <w:pPr>
        <w:rPr>
          <w:lang w:val="en-US"/>
        </w:rPr>
      </w:pPr>
    </w:p>
    <w:tbl>
      <w:tblPr>
        <w:tblW w:w="7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280"/>
        <w:gridCol w:w="1280"/>
        <w:gridCol w:w="1230"/>
        <w:gridCol w:w="1230"/>
      </w:tblGrid>
      <w:tr w:rsidR="00565D1D" w:rsidRPr="00FC2F7A" w14:paraId="114A4D27" w14:textId="77777777" w:rsidTr="00A165D2">
        <w:trPr>
          <w:trHeight w:val="620"/>
          <w:jc w:val="center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8C291E" w14:textId="77777777" w:rsidR="00565D1D" w:rsidRPr="00250C5A" w:rsidRDefault="00565D1D" w:rsidP="00A165D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50C5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214C0" w14:textId="77777777" w:rsidR="00565D1D" w:rsidRPr="00B6636A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636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gPix</w:t>
            </w:r>
            <w:r w:rsidRPr="00B6636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IgG DETECTION 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2F412" w14:textId="77777777" w:rsidR="00565D1D" w:rsidRPr="00B6636A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636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INDIRECT ELISA IgG </w:t>
            </w:r>
          </w:p>
        </w:tc>
      </w:tr>
      <w:tr w:rsidR="00565D1D" w14:paraId="30E5D87F" w14:textId="77777777" w:rsidTr="00A165D2">
        <w:trPr>
          <w:trHeight w:val="36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E993F" w14:textId="77777777" w:rsidR="00565D1D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FC0D" w14:textId="77777777" w:rsidR="00565D1D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V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7435C" w14:textId="77777777" w:rsidR="00565D1D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HF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E295" w14:textId="77777777" w:rsidR="00565D1D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V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56E0" w14:textId="77777777" w:rsidR="00565D1D" w:rsidRDefault="00565D1D" w:rsidP="00A165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HF</w:t>
            </w:r>
          </w:p>
        </w:tc>
      </w:tr>
      <w:tr w:rsidR="00565D1D" w14:paraId="40DB064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F433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5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C4C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058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4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CF9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D6D6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</w:tr>
      <w:tr w:rsidR="00565D1D" w14:paraId="3F4FCAFC" w14:textId="77777777" w:rsidTr="00A165D2">
        <w:trPr>
          <w:trHeight w:val="34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D717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E21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E86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2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3D1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79A1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565D1D" w14:paraId="4A611D5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B02D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84B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F9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F9D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6568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4</w:t>
            </w:r>
          </w:p>
        </w:tc>
      </w:tr>
      <w:tr w:rsidR="00565D1D" w14:paraId="5A56025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FF00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BFF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46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8DE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01B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1</w:t>
            </w:r>
          </w:p>
        </w:tc>
      </w:tr>
      <w:tr w:rsidR="00565D1D" w14:paraId="67445F41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42E7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CF9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BD4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628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3C54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3</w:t>
            </w:r>
          </w:p>
        </w:tc>
      </w:tr>
      <w:tr w:rsidR="00565D1D" w14:paraId="12BDBC4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7235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B66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2EF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A80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9B04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6</w:t>
            </w:r>
          </w:p>
        </w:tc>
      </w:tr>
      <w:tr w:rsidR="00565D1D" w14:paraId="2919CB2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C46F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FF1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5C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5A2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9E66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3</w:t>
            </w:r>
          </w:p>
        </w:tc>
      </w:tr>
      <w:tr w:rsidR="00565D1D" w14:paraId="2E902E3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34BB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ABC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C3E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FBB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B498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</w:tr>
      <w:tr w:rsidR="00565D1D" w14:paraId="5BE9116F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99E9D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D46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99A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8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F0F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D2A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</w:tr>
      <w:tr w:rsidR="00565D1D" w14:paraId="3D642AF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EC05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B9F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311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281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0450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</w:tr>
      <w:tr w:rsidR="00565D1D" w14:paraId="7325D84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19D2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6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9CF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614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FD5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7B13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9</w:t>
            </w:r>
          </w:p>
        </w:tc>
      </w:tr>
      <w:tr w:rsidR="00565D1D" w14:paraId="6EC90DB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6109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77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50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3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470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AFB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3D75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</w:tr>
      <w:tr w:rsidR="00565D1D" w14:paraId="38FABB2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092C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0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00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76F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412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1B50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</w:tr>
      <w:tr w:rsidR="00565D1D" w14:paraId="5F9D299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B0A23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0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85F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C60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4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7D1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E20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565D1D" w14:paraId="2124E16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17A2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0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C21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043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2C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EECF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50E2ABD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7C599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0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334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390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8BE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F12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565D1D" w14:paraId="0E73E2FF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2E77F79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611FE0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,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B4C224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,8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94D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4CF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7</w:t>
            </w:r>
          </w:p>
        </w:tc>
      </w:tr>
      <w:tr w:rsidR="00565D1D" w14:paraId="5FC6AC7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811C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4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C6A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8C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FD1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0728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</w:tr>
      <w:tr w:rsidR="00565D1D" w14:paraId="21FF6A3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2272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4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3D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C14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538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84B5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565D1D" w14:paraId="7B27ED2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B053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4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05A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A1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3F6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AB0A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6FA7DA3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0EB9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5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1F2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D55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EFE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8733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0691EBD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B71D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5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C9F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4E3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2D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CA06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</w:tr>
      <w:tr w:rsidR="00565D1D" w14:paraId="7FA4B008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0F337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5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E9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05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CC1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F351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2335A19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22CB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AA5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9B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2ED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1A5E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30FE0B8D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543F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5A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65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07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392A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565D1D" w14:paraId="37719322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DF5D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10B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898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128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AC91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1</w:t>
            </w:r>
          </w:p>
        </w:tc>
      </w:tr>
      <w:tr w:rsidR="00565D1D" w14:paraId="462B1E0D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64B0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36E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40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4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0B3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D5F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4B21BB9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CB0D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F2F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8C8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E3B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FF6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3005C9E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55C53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D44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EEB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134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C8B3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</w:tr>
      <w:tr w:rsidR="00565D1D" w14:paraId="7F4B4C1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02FC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1B3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7F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AFC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0B9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</w:tr>
      <w:tr w:rsidR="00565D1D" w14:paraId="4750EB1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3083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00C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252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6EF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FD87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6B31500B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75CF9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86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75D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0B4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8FE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E34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</w:tr>
      <w:tr w:rsidR="00565D1D" w14:paraId="36ADF73E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89EBF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96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DCD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89E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66E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0E14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</w:tr>
      <w:tr w:rsidR="00565D1D" w14:paraId="5EE5C76D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2D8B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97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FF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C5A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5E5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034C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1D65613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09A95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799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4E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D1E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6E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FD4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</w:tr>
      <w:tr w:rsidR="00565D1D" w14:paraId="3291D32B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F09B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lastRenderedPageBreak/>
              <w:t>35799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8F8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B95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088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E146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</w:tr>
      <w:tr w:rsidR="00565D1D" w14:paraId="6CB9C3C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ED5FD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1BB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DB1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1AD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60AD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4</w:t>
            </w:r>
          </w:p>
        </w:tc>
      </w:tr>
      <w:tr w:rsidR="00565D1D" w14:paraId="6CD4633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95B1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CC6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55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AD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EF11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565D1D" w14:paraId="064E74C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EF6B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9A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E8D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1E4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3519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8</w:t>
            </w:r>
          </w:p>
        </w:tc>
      </w:tr>
      <w:tr w:rsidR="00565D1D" w14:paraId="2F97314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315F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817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3A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D93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DFC5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</w:tr>
      <w:tr w:rsidR="00565D1D" w14:paraId="14FC59F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64A8B85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4A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252F56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,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905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AF88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5</w:t>
            </w:r>
          </w:p>
        </w:tc>
      </w:tr>
      <w:tr w:rsidR="00565D1D" w14:paraId="6D41179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3F7D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421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C13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A97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6C49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</w:tr>
      <w:tr w:rsidR="00565D1D" w14:paraId="6B5CFA58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2FF5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178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9AC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29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5DE4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9</w:t>
            </w:r>
          </w:p>
        </w:tc>
      </w:tr>
      <w:tr w:rsidR="00565D1D" w14:paraId="0D00655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CF6C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0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376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BDE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718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F38B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</w:tr>
      <w:tr w:rsidR="00565D1D" w14:paraId="314FB8A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33C29F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0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02D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8317DC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,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01B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7E66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9</w:t>
            </w:r>
          </w:p>
        </w:tc>
      </w:tr>
      <w:tr w:rsidR="00565D1D" w14:paraId="2C877E4D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A6B4BA3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10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80C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8F761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,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2F8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BDBDBA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</w:t>
            </w:r>
          </w:p>
        </w:tc>
      </w:tr>
      <w:tr w:rsidR="00565D1D" w14:paraId="55083A2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50C83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0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F4C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35F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D6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5303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44EE5B5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BA12B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E8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954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F15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4EFB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7589477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3C49F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1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65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51B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D09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E9C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565D1D" w14:paraId="3334A85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7F5D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1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80A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E24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A6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6534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</w:tr>
      <w:tr w:rsidR="00565D1D" w14:paraId="1412741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B3FF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3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B43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280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498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E5CF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797881C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C348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3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6C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4D2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1B2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5BC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</w:tr>
      <w:tr w:rsidR="00565D1D" w14:paraId="4889253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72255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3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E0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B07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0CF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036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565D1D" w14:paraId="1DDD94FB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57B8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E8D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CD1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4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83D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097D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1</w:t>
            </w:r>
          </w:p>
        </w:tc>
      </w:tr>
      <w:tr w:rsidR="00565D1D" w14:paraId="44216A5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9296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33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A53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1E4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733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CF49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65D1D" w14:paraId="61CF800D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0F8E80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67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7E9B09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,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F06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63ED37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38EF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65D1D" w14:paraId="6FCBCBB8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0705E04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1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D3C3D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,5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5A8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1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F5719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B2F2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65D1D" w14:paraId="602DCB22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8533DA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2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C718B4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9,0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31F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4FF487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B043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</w:tr>
      <w:tr w:rsidR="00565D1D" w14:paraId="51789258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7D6BBA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EAE45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,6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C20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,9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CEBD5F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B765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65D1D" w14:paraId="33E83B01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9931B87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2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B93D08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,5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882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8D79B8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66AB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565D1D" w14:paraId="0B57E52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F2C775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2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7EC417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,9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56D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9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8490D9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B214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9</w:t>
            </w:r>
          </w:p>
        </w:tc>
      </w:tr>
      <w:tr w:rsidR="00565D1D" w14:paraId="4E8F2DE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5FECC87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2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AF93C3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4,1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2C3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AB93D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0EA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65D1D" w14:paraId="69B85D7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E1A51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3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C87C5A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7,5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ED5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5EBE0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CFED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</w:t>
            </w:r>
          </w:p>
        </w:tc>
      </w:tr>
      <w:tr w:rsidR="00565D1D" w14:paraId="496B444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640EC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7B6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AD7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0EC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43C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</w:tr>
      <w:tr w:rsidR="00565D1D" w14:paraId="43212D2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7AA6B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950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E6D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9C6CAA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828C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2B92B0F2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ACE7A0C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3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2D1DB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,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3DAAD6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,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3B4F2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7E25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7D920AC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59AF42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6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494630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,7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5FC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F13230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3781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7153B0E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35B23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6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436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942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0750B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2AF7CC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8</w:t>
            </w:r>
          </w:p>
        </w:tc>
      </w:tr>
      <w:tr w:rsidR="00565D1D" w14:paraId="768A531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2B614A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76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437EB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,9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453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4A8354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1B64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77C4F44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3A2E4B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80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B2CF31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,5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513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0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DBA028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0A4F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</w:t>
            </w:r>
          </w:p>
        </w:tc>
      </w:tr>
      <w:tr w:rsidR="00565D1D" w14:paraId="2D833FC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9DC97F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81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EBDE97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,1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702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6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685F7D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B5C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6</w:t>
            </w:r>
          </w:p>
        </w:tc>
      </w:tr>
      <w:tr w:rsidR="00565D1D" w14:paraId="4914635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F324B2D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77AB25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,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DDB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3A26F5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6CBC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1</w:t>
            </w:r>
          </w:p>
        </w:tc>
      </w:tr>
      <w:tr w:rsidR="00565D1D" w14:paraId="26190EA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E33D67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5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5B7BFF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,4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E2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502F51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0ED3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</w:tr>
      <w:tr w:rsidR="00565D1D" w14:paraId="541A0631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3F4EF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4D9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633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07E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D322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5</w:t>
            </w:r>
          </w:p>
        </w:tc>
      </w:tr>
      <w:tr w:rsidR="00565D1D" w14:paraId="78C7BB7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C6198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A4E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79C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4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5F1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F3F2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8</w:t>
            </w:r>
          </w:p>
        </w:tc>
      </w:tr>
      <w:tr w:rsidR="00565D1D" w14:paraId="1DE82EBC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0033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7BB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B4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BD9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9A5B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</w:t>
            </w:r>
          </w:p>
        </w:tc>
      </w:tr>
      <w:tr w:rsidR="00565D1D" w14:paraId="1AE6DD7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5AB6D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93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DD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742F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FCAE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6</w:t>
            </w:r>
          </w:p>
        </w:tc>
      </w:tr>
      <w:tr w:rsidR="00565D1D" w14:paraId="1CB61C9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B4C97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lastRenderedPageBreak/>
              <w:t>35899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A5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3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31A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88A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D22A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3</w:t>
            </w:r>
          </w:p>
        </w:tc>
      </w:tr>
      <w:tr w:rsidR="00565D1D" w14:paraId="297B1189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34C69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082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6A6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08B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B446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</w:tr>
      <w:tr w:rsidR="00565D1D" w14:paraId="1BBBC645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C758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D3AC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200F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3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D09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22C5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</w:tr>
      <w:tr w:rsidR="00565D1D" w14:paraId="321C8964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2159E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0BF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CE9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3CF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905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</w:tr>
      <w:tr w:rsidR="00565D1D" w14:paraId="5535DBD1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F90C1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899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445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A1D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4F4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B598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</w:tr>
      <w:tr w:rsidR="00565D1D" w14:paraId="3CE8BA56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EC9FB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0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8A0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DC9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9A9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A6CB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7</w:t>
            </w:r>
          </w:p>
        </w:tc>
      </w:tr>
      <w:tr w:rsidR="00565D1D" w14:paraId="2DC60602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14EA2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00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B1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AA04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4DCB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245A1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</w:tr>
      <w:tr w:rsidR="00565D1D" w14:paraId="2B878260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1505F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01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179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D5D8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9F2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4734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</w:t>
            </w:r>
          </w:p>
        </w:tc>
      </w:tr>
      <w:tr w:rsidR="00565D1D" w14:paraId="3EC0DB57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8A161F6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02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DFF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49849D9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,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BD0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40D1E3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2</w:t>
            </w:r>
          </w:p>
        </w:tc>
      </w:tr>
      <w:tr w:rsidR="00565D1D" w14:paraId="61D2E09A" w14:textId="77777777" w:rsidTr="00A165D2">
        <w:trPr>
          <w:trHeight w:val="32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7AB70CD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1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1313EE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,3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78C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3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56A35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619A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7</w:t>
            </w:r>
          </w:p>
        </w:tc>
      </w:tr>
      <w:tr w:rsidR="00565D1D" w14:paraId="16B24125" w14:textId="77777777" w:rsidTr="00A165D2">
        <w:trPr>
          <w:trHeight w:val="34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51FA" w14:textId="77777777" w:rsidR="00565D1D" w:rsidRDefault="00565D1D" w:rsidP="00A165D2">
            <w:pPr>
              <w:jc w:val="center"/>
              <w:rPr>
                <w:rFonts w:ascii="Trebuchet MS" w:hAnsi="Trebuchet MS" w:cs="Calibri"/>
                <w:color w:val="000000"/>
              </w:rPr>
            </w:pPr>
            <w:r>
              <w:rPr>
                <w:rFonts w:ascii="Trebuchet MS" w:hAnsi="Trebuchet MS" w:cs="Calibri"/>
                <w:color w:val="000000"/>
              </w:rPr>
              <w:t>35915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E27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2EB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5113B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D7F1D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9</w:t>
            </w:r>
          </w:p>
        </w:tc>
      </w:tr>
      <w:tr w:rsidR="00565D1D" w14:paraId="539B94C9" w14:textId="77777777" w:rsidTr="00A165D2">
        <w:trPr>
          <w:trHeight w:val="620"/>
          <w:jc w:val="center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9F87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posi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samp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C6C6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4FBA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7C72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CEE37" w14:textId="77777777" w:rsidR="00565D1D" w:rsidRDefault="00565D1D" w:rsidP="00A165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14:paraId="4DAC8B6E" w14:textId="77777777" w:rsidR="00E10628" w:rsidRPr="000753D3" w:rsidRDefault="00E10628" w:rsidP="00E10628">
      <w:pPr>
        <w:spacing w:line="360" w:lineRule="auto"/>
        <w:rPr>
          <w:noProof/>
          <w:sz w:val="20"/>
          <w:szCs w:val="20"/>
          <w:lang w:val="en-US"/>
        </w:rPr>
      </w:pPr>
      <w:r w:rsidRPr="0041073F">
        <w:rPr>
          <w:sz w:val="20"/>
          <w:szCs w:val="20"/>
          <w:lang w:val="en-US"/>
        </w:rPr>
        <w:t>* Positive samples were determined for the MAGPIX assay using a cut-off of 20 and for the ELISA using a cut-off of 0.2.</w:t>
      </w:r>
      <w:r w:rsidRPr="000753D3">
        <w:rPr>
          <w:noProof/>
          <w:sz w:val="20"/>
          <w:szCs w:val="20"/>
          <w:lang w:val="en-US"/>
        </w:rPr>
        <w:t xml:space="preserve"> </w:t>
      </w:r>
    </w:p>
    <w:p w14:paraId="7A67A4DB" w14:textId="77777777" w:rsidR="00BD7D61" w:rsidRDefault="00BD7D61"/>
    <w:sectPr w:rsidR="00BD7D61" w:rsidSect="005A14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1D"/>
    <w:rsid w:val="00565D1D"/>
    <w:rsid w:val="005A14A9"/>
    <w:rsid w:val="00637826"/>
    <w:rsid w:val="00BD7D61"/>
    <w:rsid w:val="00E10628"/>
    <w:rsid w:val="00FF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12536"/>
  <w15:chartTrackingRefBased/>
  <w15:docId w15:val="{63F9956A-03D3-1040-8EBD-80466AE1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D1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Moise DIAGNE</dc:creator>
  <cp:keywords/>
  <dc:description/>
  <cp:lastModifiedBy>Moussa Moise DIAGNE</cp:lastModifiedBy>
  <cp:revision>4</cp:revision>
  <dcterms:created xsi:type="dcterms:W3CDTF">2023-12-13T12:33:00Z</dcterms:created>
  <dcterms:modified xsi:type="dcterms:W3CDTF">2024-02-22T14:21:00Z</dcterms:modified>
</cp:coreProperties>
</file>